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5BC" w:rsidRPr="00E6545A" w:rsidRDefault="00970899" w:rsidP="007844F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="008965BC" w:rsidRPr="00E6545A">
        <w:rPr>
          <w:rFonts w:ascii="Times New Roman" w:hAnsi="Times New Roman" w:cs="Times New Roman"/>
          <w:b/>
          <w:sz w:val="24"/>
          <w:szCs w:val="24"/>
        </w:rPr>
        <w:t xml:space="preserve"> data.</w:t>
      </w:r>
    </w:p>
    <w:p w:rsidR="008965BC" w:rsidRPr="00E6545A" w:rsidRDefault="008965BC" w:rsidP="00784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65BC" w:rsidRDefault="00BA5460" w:rsidP="00784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65BC" w:rsidRPr="00E6545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8965BC" w:rsidRPr="00E6545A" w:rsidRDefault="008965BC" w:rsidP="00784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65BC" w:rsidRDefault="008965BC" w:rsidP="008965BC">
      <w:r>
        <w:rPr>
          <w:noProof/>
          <w:lang w:eastAsia="fr-FR"/>
        </w:rPr>
        <w:drawing>
          <wp:inline distT="0" distB="0" distL="0" distR="0" wp14:anchorId="3852C431" wp14:editId="5A3D584D">
            <wp:extent cx="6258560" cy="3332284"/>
            <wp:effectExtent l="0" t="0" r="0" b="190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785" cy="3341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65BC" w:rsidRPr="00302904" w:rsidRDefault="00607275" w:rsidP="003029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904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of expression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ndogenou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hsa-</w:t>
      </w:r>
      <w:proofErr w:type="gramStart"/>
      <w:r w:rsidRPr="00302904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hsa-miR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191-5p, hsa-miR-222-3p and hsa-miR-361-5p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know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ubiquitously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impact on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xogenou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spik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cel-miRNA-39-3p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control. As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see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, the 3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ndogenou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xogenou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control </w:t>
      </w:r>
      <w:r w:rsidRPr="00302904">
        <w:rPr>
          <w:rStyle w:val="rynqvb"/>
          <w:rFonts w:ascii="Times New Roman" w:hAnsi="Times New Roman" w:cs="Times New Roman"/>
          <w:sz w:val="24"/>
          <w:szCs w:val="24"/>
          <w:lang w:val="en"/>
        </w:rPr>
        <w:t>vary in the same direction and with the same intensity in each of the sample tested</w:t>
      </w:r>
      <w:r w:rsidR="008C516B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suggesting that the normalization with the mean expression of these 3 </w:t>
      </w:r>
      <w:proofErr w:type="spellStart"/>
      <w:r w:rsidR="008C516B">
        <w:rPr>
          <w:rStyle w:val="rynqvb"/>
          <w:rFonts w:ascii="Times New Roman" w:hAnsi="Times New Roman" w:cs="Times New Roman"/>
          <w:sz w:val="24"/>
          <w:szCs w:val="24"/>
          <w:lang w:val="en"/>
        </w:rPr>
        <w:t>miRs</w:t>
      </w:r>
      <w:proofErr w:type="spellEnd"/>
      <w:r w:rsidR="008C516B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is relevant</w:t>
      </w:r>
      <w:r w:rsidRPr="00302904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. </w:t>
      </w:r>
    </w:p>
    <w:p w:rsidR="00970899" w:rsidRDefault="009708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965BC" w:rsidRDefault="007844F3" w:rsidP="007844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05A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ata </w:t>
      </w:r>
      <w:r w:rsidR="00FE1C46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8965BC" w:rsidRPr="0094550B">
        <w:rPr>
          <w:rFonts w:ascii="Times New Roman" w:hAnsi="Times New Roman" w:cs="Times New Roman"/>
          <w:b/>
          <w:sz w:val="24"/>
          <w:szCs w:val="24"/>
        </w:rPr>
        <w:t>Details</w:t>
      </w:r>
      <w:proofErr w:type="spellEnd"/>
      <w:r w:rsidR="008965BC" w:rsidRPr="0094550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965BC" w:rsidRPr="0094550B">
        <w:rPr>
          <w:rFonts w:ascii="Times New Roman" w:hAnsi="Times New Roman" w:cs="Times New Roman"/>
          <w:b/>
          <w:sz w:val="24"/>
          <w:szCs w:val="24"/>
        </w:rPr>
        <w:t>concerning</w:t>
      </w:r>
      <w:proofErr w:type="spellEnd"/>
      <w:r w:rsidR="008965BC" w:rsidRPr="009455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899">
        <w:rPr>
          <w:rFonts w:ascii="Times New Roman" w:hAnsi="Times New Roman" w:cs="Times New Roman"/>
          <w:b/>
          <w:sz w:val="24"/>
          <w:szCs w:val="24"/>
        </w:rPr>
        <w:t xml:space="preserve">NGS </w:t>
      </w:r>
      <w:proofErr w:type="spellStart"/>
      <w:r w:rsidR="00970899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970899">
        <w:rPr>
          <w:rFonts w:ascii="Times New Roman" w:hAnsi="Times New Roman" w:cs="Times New Roman"/>
          <w:b/>
          <w:sz w:val="24"/>
          <w:szCs w:val="24"/>
        </w:rPr>
        <w:t xml:space="preserve">, RNA extraction and </w:t>
      </w:r>
      <w:proofErr w:type="spellStart"/>
      <w:r w:rsidR="00970899">
        <w:rPr>
          <w:rFonts w:ascii="Times New Roman" w:hAnsi="Times New Roman" w:cs="Times New Roman"/>
          <w:b/>
          <w:sz w:val="24"/>
          <w:szCs w:val="24"/>
        </w:rPr>
        <w:t>miRNA</w:t>
      </w:r>
      <w:proofErr w:type="spellEnd"/>
      <w:r w:rsidR="00970899">
        <w:rPr>
          <w:rFonts w:ascii="Times New Roman" w:hAnsi="Times New Roman" w:cs="Times New Roman"/>
          <w:b/>
          <w:sz w:val="24"/>
          <w:szCs w:val="24"/>
        </w:rPr>
        <w:t xml:space="preserve"> real-time </w:t>
      </w:r>
      <w:proofErr w:type="spellStart"/>
      <w:r w:rsidR="00970899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9708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70899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970899">
        <w:rPr>
          <w:rFonts w:ascii="Times New Roman" w:hAnsi="Times New Roman" w:cs="Times New Roman"/>
          <w:b/>
          <w:sz w:val="24"/>
          <w:szCs w:val="24"/>
        </w:rPr>
        <w:t>.</w:t>
      </w:r>
    </w:p>
    <w:p w:rsidR="004248BE" w:rsidRPr="006A2AC3" w:rsidRDefault="004248BE" w:rsidP="006A2A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2AC3">
        <w:rPr>
          <w:rFonts w:ascii="Times New Roman" w:hAnsi="Times New Roman" w:cs="Times New Roman"/>
          <w:b/>
          <w:bCs/>
          <w:sz w:val="24"/>
          <w:szCs w:val="24"/>
          <w:lang w:val="en-US"/>
        </w:rPr>
        <w:t>NGS analysis</w:t>
      </w:r>
    </w:p>
    <w:p w:rsidR="004248BE" w:rsidRPr="006A2AC3" w:rsidRDefault="004248B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cording to the manufacturer’s protocol (EXIQON, Denmark), total RNA extraction was performed from 400 µl of serum followed by the miRNA sequencing (Illumina platform). Total RNA (6 </w:t>
      </w:r>
      <w:r w:rsidRPr="006A2AC3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) extracted from serum with the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miRCURY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Biofluids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traction kit (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Exiqon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®,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Danemark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as converted into miRNA NGS libraries using NEBNEXT library generation kit (New England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Biolabs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.) according to the manufacturer’s instructions.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Adaptaters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aining Unique Molecular Index (UMI) were ligated into 3’-OH and 5’-P prior to the reverse-transcriptase reaction to generate cDNA. The cDNA was pre-amplified with </w:t>
      </w:r>
      <w:proofErr w:type="gram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proofErr w:type="gram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8 cycle PCR with primers containing sample specific indexes. The libraries were purified on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QiaQuick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lumns and the insert efficiency evaluated by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Bioanalyzer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100 instrument on high sensitivity DNA chip (Agilent Inc.) The miRNA-cDNA libraries were size fractionated on a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LabChip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XT (</w:t>
      </w:r>
      <w:r w:rsidR="00C52D97" w:rsidRPr="006A2AC3">
        <w:rPr>
          <w:rFonts w:ascii="Times New Roman" w:hAnsi="Times New Roman" w:cs="Times New Roman"/>
          <w:bCs/>
          <w:sz w:val="24"/>
          <w:szCs w:val="24"/>
          <w:lang w:val="en-US"/>
        </w:rPr>
        <w:t>Perkin Elmer</w:t>
      </w:r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to excise the bands representing adaptors and 15-40 </w:t>
      </w:r>
      <w:proofErr w:type="spellStart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>bp</w:t>
      </w:r>
      <w:proofErr w:type="spellEnd"/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ert. </w:t>
      </w:r>
      <w:r w:rsidR="00C52D97"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library pool(s) were quantified using the qPCR KAPA Library Quantification Kit (KAPA </w:t>
      </w:r>
      <w:proofErr w:type="spellStart"/>
      <w:r w:rsidR="00C52D97" w:rsidRPr="006A2AC3">
        <w:rPr>
          <w:rFonts w:ascii="Times New Roman" w:hAnsi="Times New Roman" w:cs="Times New Roman"/>
          <w:bCs/>
          <w:sz w:val="24"/>
          <w:szCs w:val="24"/>
          <w:lang w:val="en-US"/>
        </w:rPr>
        <w:t>Biosystems</w:t>
      </w:r>
      <w:proofErr w:type="spellEnd"/>
      <w:r w:rsidR="00C52D97" w:rsidRPr="006A2AC3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Pr="006A2A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4248BE" w:rsidRPr="006A2AC3" w:rsidRDefault="0002665A" w:rsidP="007D0C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2AC3">
        <w:rPr>
          <w:rFonts w:ascii="Times New Roman" w:hAnsi="Times New Roman" w:cs="Times New Roman"/>
          <w:sz w:val="24"/>
          <w:szCs w:val="24"/>
          <w:lang w:val="en-US"/>
        </w:rPr>
        <w:t>The library pool w</w:t>
      </w:r>
      <w:r w:rsidR="00587BD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6A2AC3">
        <w:rPr>
          <w:rFonts w:ascii="Times New Roman" w:hAnsi="Times New Roman" w:cs="Times New Roman"/>
          <w:sz w:val="24"/>
          <w:szCs w:val="24"/>
          <w:lang w:val="en-US"/>
        </w:rPr>
        <w:t xml:space="preserve"> then sequenced on a Nextseq500 sequencing instrument according to the manufacturer instructions.</w:t>
      </w:r>
      <w:r w:rsidRPr="007D0CB3">
        <w:rPr>
          <w:sz w:val="24"/>
          <w:szCs w:val="24"/>
        </w:rPr>
        <w:t xml:space="preserve"> </w:t>
      </w:r>
      <w:r w:rsidRPr="006A2AC3">
        <w:rPr>
          <w:rFonts w:ascii="Times New Roman" w:hAnsi="Times New Roman" w:cs="Times New Roman"/>
          <w:sz w:val="24"/>
          <w:szCs w:val="24"/>
          <w:lang w:val="en-US"/>
        </w:rPr>
        <w:t xml:space="preserve">Raw data was de-multiplexed and FASTQ files for each sample were generated using the bcl2fastq software (Illumina </w:t>
      </w:r>
      <w:proofErr w:type="spellStart"/>
      <w:r w:rsidRPr="006A2AC3">
        <w:rPr>
          <w:rFonts w:ascii="Times New Roman" w:hAnsi="Times New Roman" w:cs="Times New Roman"/>
          <w:sz w:val="24"/>
          <w:szCs w:val="24"/>
          <w:lang w:val="en-US"/>
        </w:rPr>
        <w:t>inc.</w:t>
      </w:r>
      <w:proofErr w:type="spellEnd"/>
      <w:r w:rsidRPr="006A2AC3">
        <w:rPr>
          <w:rFonts w:ascii="Times New Roman" w:hAnsi="Times New Roman" w:cs="Times New Roman"/>
          <w:sz w:val="24"/>
          <w:szCs w:val="24"/>
          <w:lang w:val="en-US"/>
        </w:rPr>
        <w:t xml:space="preserve">). Measurements were expressed as Tags per million (TPM) in which the number of reads for a particular </w:t>
      </w:r>
      <w:proofErr w:type="spellStart"/>
      <w:r w:rsidRPr="006A2AC3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Pr="006A2AC3">
        <w:rPr>
          <w:rFonts w:ascii="Times New Roman" w:hAnsi="Times New Roman" w:cs="Times New Roman"/>
          <w:sz w:val="24"/>
          <w:szCs w:val="24"/>
          <w:lang w:val="en-US"/>
        </w:rPr>
        <w:t>-miRNA is divided by the total number of mapped reads in a sample and multiplied by 106. The miRNA level was further normalized by the Trimmed Mean of M-values (TMM) method and compared between groups by the TMM ratio expressed as relative data as Log2 (Fold change) (</w:t>
      </w:r>
      <w:proofErr w:type="spellStart"/>
      <w:r w:rsidRPr="006A2AC3">
        <w:rPr>
          <w:rFonts w:ascii="Times New Roman" w:hAnsi="Times New Roman" w:cs="Times New Roman"/>
          <w:sz w:val="24"/>
          <w:szCs w:val="24"/>
          <w:lang w:val="en-US"/>
        </w:rPr>
        <w:t>LogFC</w:t>
      </w:r>
      <w:proofErr w:type="spellEnd"/>
      <w:r w:rsidRPr="006A2AC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A2AC3" w:rsidRDefault="006A2AC3" w:rsidP="006A2A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2AC3" w:rsidRPr="006A2AC3" w:rsidRDefault="006A2AC3" w:rsidP="007D0CB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2AC3" w:rsidRPr="006A2AC3" w:rsidRDefault="006A2AC3" w:rsidP="007D0CB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665A" w:rsidRPr="007D0CB3" w:rsidRDefault="0002665A" w:rsidP="007D0CB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D0C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Validation </w:t>
      </w:r>
      <w:proofErr w:type="spellStart"/>
      <w:proofErr w:type="gramStart"/>
      <w:r w:rsidRPr="007D0CB3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7D0CB3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7D0C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7D0CB3">
        <w:rPr>
          <w:rFonts w:ascii="Times New Roman" w:hAnsi="Times New Roman" w:cs="Times New Roman"/>
          <w:b/>
          <w:sz w:val="24"/>
          <w:szCs w:val="24"/>
        </w:rPr>
        <w:t xml:space="preserve"> by Real-Time Quantitative </w:t>
      </w:r>
      <w:proofErr w:type="spellStart"/>
      <w:r w:rsidRPr="007D0CB3">
        <w:rPr>
          <w:rFonts w:ascii="Times New Roman" w:hAnsi="Times New Roman" w:cs="Times New Roman"/>
          <w:b/>
          <w:sz w:val="24"/>
          <w:szCs w:val="24"/>
        </w:rPr>
        <w:t>Polymerase</w:t>
      </w:r>
      <w:proofErr w:type="spellEnd"/>
      <w:r w:rsidRPr="007D0CB3">
        <w:rPr>
          <w:rFonts w:ascii="Times New Roman" w:hAnsi="Times New Roman" w:cs="Times New Roman"/>
          <w:b/>
          <w:sz w:val="24"/>
          <w:szCs w:val="24"/>
        </w:rPr>
        <w:t xml:space="preserve"> Chain </w:t>
      </w:r>
      <w:proofErr w:type="spellStart"/>
      <w:r w:rsidRPr="007D0CB3">
        <w:rPr>
          <w:rFonts w:ascii="Times New Roman" w:hAnsi="Times New Roman" w:cs="Times New Roman"/>
          <w:b/>
          <w:sz w:val="24"/>
          <w:szCs w:val="24"/>
        </w:rPr>
        <w:t>Reaction</w:t>
      </w:r>
      <w:proofErr w:type="spellEnd"/>
    </w:p>
    <w:p w:rsidR="0002665A" w:rsidRPr="007D0CB3" w:rsidRDefault="0002665A" w:rsidP="007D0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n total RNA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Scientific</w:t>
      </w:r>
      <w:r w:rsidR="00BD676C">
        <w:rPr>
          <w:rFonts w:ascii="Times New Roman" w:hAnsi="Times New Roman" w:cs="Times New Roman"/>
          <w:sz w:val="24"/>
          <w:szCs w:val="24"/>
        </w:rPr>
        <w:t>)</w:t>
      </w:r>
      <w:r w:rsidRPr="007D0CB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ynthesiz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otal RNA for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ynthesi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kit. Quantification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copy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improv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by 14 cycles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mplification in a 2X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reAmp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master mix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egaplex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reAmp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mplificati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n </w:t>
      </w:r>
      <w:proofErr w:type="gramStart"/>
      <w:r w:rsidRPr="007D0CB3">
        <w:rPr>
          <w:rFonts w:ascii="Times New Roman" w:hAnsi="Times New Roman" w:cs="Times New Roman"/>
          <w:sz w:val="24"/>
          <w:szCs w:val="24"/>
        </w:rPr>
        <w:t>1:</w:t>
      </w:r>
      <w:proofErr w:type="gramEnd"/>
      <w:r w:rsidRPr="007D0CB3">
        <w:rPr>
          <w:rFonts w:ascii="Times New Roman" w:hAnsi="Times New Roman" w:cs="Times New Roman"/>
          <w:sz w:val="24"/>
          <w:szCs w:val="24"/>
        </w:rPr>
        <w:t xml:space="preserve">20 dilution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-Amp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n 5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the R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he 2X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Fast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Master Mix and the 20X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mplificati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-Amp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reverse transcripti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Fast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Master Mix an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dvance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Hsa-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quantificati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® Advance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Scientific) in duplicate of 8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hsa-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hsa-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ndogeneou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ontrole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nd 1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xogeneou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control by real time PCR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7 Flex (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biosystem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anufacturer'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(for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able 2).</w:t>
      </w:r>
      <w:r w:rsidR="006A2AC3" w:rsidRPr="007D0CB3">
        <w:rPr>
          <w:rFonts w:ascii="Times New Roman" w:hAnsi="Times New Roman" w:cs="Times New Roman"/>
          <w:sz w:val="24"/>
          <w:szCs w:val="24"/>
        </w:rPr>
        <w:t xml:space="preserve"> </w:t>
      </w:r>
      <w:r w:rsidRPr="007D0CB3">
        <w:rPr>
          <w:rFonts w:ascii="Times New Roman" w:hAnsi="Times New Roman" w:cs="Times New Roman"/>
          <w:sz w:val="24"/>
          <w:szCs w:val="24"/>
        </w:rPr>
        <w:t>The CT (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cycle value)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s the cycl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he fluorescenc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generat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crosses the fluorescenc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, a fluorescent signal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he ROX™ fluorescence backgroun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he software Expression Suite (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) to express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s relative quantification (RQ). The Ct values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expression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ndogenou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. RQ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s 2–ΔΔCT,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ΔCT = (C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– C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endogenou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) and ΔΔCT = (ΔCT of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–ΔCT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7D0CB3">
        <w:rPr>
          <w:rFonts w:ascii="Times New Roman" w:hAnsi="Times New Roman" w:cs="Times New Roman"/>
          <w:sz w:val="24"/>
          <w:szCs w:val="24"/>
        </w:rPr>
        <w:t>converted</w:t>
      </w:r>
      <w:proofErr w:type="spellEnd"/>
      <w:r w:rsidRPr="007D0CB3">
        <w:rPr>
          <w:rFonts w:ascii="Times New Roman" w:hAnsi="Times New Roman" w:cs="Times New Roman"/>
          <w:sz w:val="24"/>
          <w:szCs w:val="24"/>
        </w:rPr>
        <w:t xml:space="preserve"> as FC = Log2(2–ΔΔCT).</w:t>
      </w:r>
    </w:p>
    <w:p w:rsidR="00970899" w:rsidRDefault="00970899" w:rsidP="007844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104F" w:rsidRPr="00E75EB0" w:rsidRDefault="0052104F" w:rsidP="00521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Identification of the </w:t>
      </w:r>
      <w:proofErr w:type="spellStart"/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>miRs</w:t>
      </w:r>
      <w:proofErr w:type="spellEnd"/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zed in the validation phase and exogenous </w:t>
      </w:r>
      <w:proofErr w:type="spellStart"/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>miR</w:t>
      </w:r>
      <w:proofErr w:type="spellEnd"/>
      <w:r w:rsidRPr="00E75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rmalizers.</w:t>
      </w:r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2104F" w:rsidRPr="00E75EB0" w:rsidRDefault="0052104F" w:rsidP="00521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is identified by its NCBI accession number and sequence, according to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miRBase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V20. The pre-designed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Advanced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Assays used to quantify the serum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level are specified by their identification number (Applied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75EB0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E75EB0">
        <w:rPr>
          <w:rFonts w:ascii="Times New Roman" w:hAnsi="Times New Roman" w:cs="Times New Roman"/>
          <w:sz w:val="24"/>
          <w:szCs w:val="24"/>
          <w:lang w:val="en-US"/>
        </w:rPr>
        <w:t xml:space="preserve"> Scientific).</w:t>
      </w:r>
    </w:p>
    <w:p w:rsidR="0052104F" w:rsidRPr="00E75EB0" w:rsidRDefault="0052104F" w:rsidP="0052104F">
      <w:pPr>
        <w:spacing w:after="0"/>
        <w:rPr>
          <w:lang w:val="en-US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803"/>
        <w:gridCol w:w="1979"/>
        <w:gridCol w:w="3844"/>
      </w:tblGrid>
      <w:tr w:rsidR="0052104F" w:rsidRPr="003C0AEA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iR</w:t>
            </w:r>
            <w:proofErr w:type="spellEnd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Base I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iRBase</w:t>
            </w:r>
            <w:proofErr w:type="spellEnd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Accession Numbe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proofErr w:type="spellStart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aqMan</w:t>
            </w:r>
            <w:proofErr w:type="spellEnd"/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Advanced miRNA Assay (ID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quence of the mature miRNA</w:t>
            </w:r>
          </w:p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4608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5’—————————3’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-39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001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293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ACCGGGUGUAAAUCAGCUUG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191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044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7952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ACGGAAUCCCAAAAGCAGCUG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222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027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7982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CUACAUCUGGCUACUGGGU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361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070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056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UAUCAGAAUCUCCAGGGGUAC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151a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075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7919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UAGACUGAAGCUCCUUGAGG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21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007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7975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hAnsi="Times New Roman" w:cs="Times New Roman"/>
              </w:rPr>
              <w:t>UAGCUUAUCAGACUGAUGUUGA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133a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042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511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UUGGUCCCCUUCAACCAGCUG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146a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044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399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GAGAACUGAAUUCCAUGGGUU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668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388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9151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GUCACUCGGCUCGGCCCACUAC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200a-3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0682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490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AACACUGUCUGGUAACGAUGU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486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MAT000217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128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CUGUACUGAGCUGCCCCGAG</w:t>
            </w:r>
          </w:p>
        </w:tc>
      </w:tr>
      <w:tr w:rsidR="0052104F" w:rsidRPr="00ED209F" w:rsidTr="005F47CD">
        <w:trPr>
          <w:trHeight w:val="301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sa-744-5p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MAT000494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8200_mi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04F" w:rsidRPr="004608B9" w:rsidRDefault="0052104F" w:rsidP="005F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08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GCGGGGCUAGGGCUAACAGCA</w:t>
            </w:r>
          </w:p>
        </w:tc>
      </w:tr>
    </w:tbl>
    <w:p w:rsidR="0052104F" w:rsidRDefault="0052104F" w:rsidP="0030290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104F" w:rsidRDefault="005210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44F3" w:rsidRDefault="007844F3" w:rsidP="003029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 </w:t>
      </w:r>
      <w:r w:rsidR="0052104F">
        <w:rPr>
          <w:rFonts w:ascii="Times New Roman" w:hAnsi="Times New Roman" w:cs="Times New Roman"/>
          <w:b/>
          <w:sz w:val="24"/>
          <w:szCs w:val="24"/>
        </w:rPr>
        <w:t>2</w:t>
      </w:r>
      <w:r w:rsidR="00BE4EE1">
        <w:rPr>
          <w:rFonts w:ascii="Times New Roman" w:hAnsi="Times New Roman" w:cs="Times New Roman"/>
          <w:b/>
          <w:sz w:val="24"/>
          <w:szCs w:val="24"/>
        </w:rPr>
        <w:t xml:space="preserve"> 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65BC" w:rsidRPr="0094550B">
        <w:rPr>
          <w:rFonts w:ascii="Times New Roman" w:hAnsi="Times New Roman" w:cs="Times New Roman"/>
          <w:b/>
          <w:sz w:val="24"/>
          <w:szCs w:val="24"/>
        </w:rPr>
        <w:t xml:space="preserve">GO </w:t>
      </w:r>
      <w:proofErr w:type="spellStart"/>
      <w:r w:rsidR="008965BC" w:rsidRPr="0094550B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8965BC" w:rsidRPr="0094550B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BE4E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E4EE1">
        <w:rPr>
          <w:rFonts w:ascii="Times New Roman" w:hAnsi="Times New Roman" w:cs="Times New Roman"/>
          <w:b/>
          <w:sz w:val="24"/>
          <w:szCs w:val="24"/>
        </w:rPr>
        <w:t>potentially</w:t>
      </w:r>
      <w:proofErr w:type="spellEnd"/>
      <w:r w:rsidR="00BE4E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E4EE1">
        <w:rPr>
          <w:rFonts w:ascii="Times New Roman" w:hAnsi="Times New Roman" w:cs="Times New Roman"/>
          <w:b/>
          <w:sz w:val="24"/>
          <w:szCs w:val="24"/>
        </w:rPr>
        <w:t>significant</w:t>
      </w:r>
      <w:proofErr w:type="spellEnd"/>
      <w:r w:rsidR="00BE4E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E4EE1">
        <w:rPr>
          <w:rFonts w:ascii="Times New Roman" w:hAnsi="Times New Roman" w:cs="Times New Roman"/>
          <w:b/>
          <w:sz w:val="24"/>
          <w:szCs w:val="24"/>
        </w:rPr>
        <w:t>terms</w:t>
      </w:r>
      <w:proofErr w:type="spellEnd"/>
      <w:r w:rsidR="008965BC" w:rsidRPr="009455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65BC" w:rsidRPr="0094550B" w:rsidRDefault="008965BC" w:rsidP="003029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50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GO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targets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miRs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differentially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Control and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Sarcopenic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annotation for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0B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0094550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31169" w:rsidRDefault="00631169"/>
    <w:tbl>
      <w:tblPr>
        <w:tblStyle w:val="TableauGrille1Clair-Accentuation3"/>
        <w:tblW w:w="9175" w:type="dxa"/>
        <w:tblLook w:val="04A0" w:firstRow="1" w:lastRow="0" w:firstColumn="1" w:lastColumn="0" w:noHBand="0" w:noVBand="1"/>
      </w:tblPr>
      <w:tblGrid>
        <w:gridCol w:w="1611"/>
        <w:gridCol w:w="6600"/>
        <w:gridCol w:w="964"/>
      </w:tblGrid>
      <w:tr w:rsidR="00EE422E" w:rsidRPr="00674A12" w:rsidTr="00693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E422E" w:rsidP="0069302D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GOID</w:t>
            </w:r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Term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value</w:t>
            </w:r>
            <w:proofErr w:type="spellEnd"/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5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71236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cellular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spons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to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antibiotic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044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6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0282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on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ineralization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068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7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0213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hyalurona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iosynthetic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cess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05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8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1900125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hyalurona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iosynthetic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cess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05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9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1900127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ositiv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hyalurona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iosynthetic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cess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05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0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45408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interleukin-6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iosynthetic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cess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14</w:t>
            </w:r>
          </w:p>
        </w:tc>
        <w:bookmarkStart w:id="0" w:name="_GoBack"/>
        <w:bookmarkEnd w:id="0"/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1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02467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germinal center formation</w:t>
            </w:r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16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2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0219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egakaryocyt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differentiation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32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3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44030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DNA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ethylation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37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4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5787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cell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migration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involved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kidney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development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38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5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90280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ositiv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calcium ion import</w:t>
            </w:r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38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6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42181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keton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iosynthetic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cess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55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7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98751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bon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cell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development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66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8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61098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ositiv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protei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tyrosine kinas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activity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189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19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02704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negativ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leukocyt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ediated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immunity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01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0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48842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ositiv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ax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extension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involved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ax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guidance</w:t>
            </w:r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03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1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1902669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ositiv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gulati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axo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guidance</w:t>
            </w:r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03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2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5855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egakaryocyt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development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07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3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35886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vascular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smooth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muscl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cell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differentiation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11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4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16064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immunoglobulin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mediated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mmun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sponse</w:t>
            </w:r>
            <w:proofErr w:type="spellEnd"/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16</w:t>
            </w:r>
          </w:p>
        </w:tc>
      </w:tr>
      <w:tr w:rsidR="00EE422E" w:rsidRPr="00674A12" w:rsidTr="0069302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EE422E" w:rsidRPr="00674A12" w:rsidRDefault="00E150C9" w:rsidP="0069302D">
            <w:pPr>
              <w:rPr>
                <w:rFonts w:eastAsia="Times New Roman" w:cstheme="minorHAnsi"/>
                <w:b w:val="0"/>
                <w:sz w:val="24"/>
                <w:szCs w:val="24"/>
                <w:lang w:eastAsia="fr-FR"/>
              </w:rPr>
            </w:pPr>
            <w:hyperlink r:id="rId25" w:tgtFrame="_parent" w:history="1">
              <w:r w:rsidR="00EE422E" w:rsidRPr="00674A12">
                <w:rPr>
                  <w:rFonts w:eastAsia="Times New Roman" w:cstheme="minorHAnsi"/>
                  <w:b w:val="0"/>
                  <w:sz w:val="24"/>
                  <w:szCs w:val="24"/>
                  <w:lang w:eastAsia="fr-FR"/>
                </w:rPr>
                <w:t>GO:0003299</w:t>
              </w:r>
            </w:hyperlink>
          </w:p>
        </w:tc>
        <w:tc>
          <w:tcPr>
            <w:tcW w:w="6600" w:type="dxa"/>
            <w:noWrap/>
            <w:hideMark/>
          </w:tcPr>
          <w:p w:rsidR="00EE422E" w:rsidRPr="00674A12" w:rsidRDefault="00EE422E" w:rsidP="00693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muscle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hypertrophy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 </w:t>
            </w:r>
            <w:proofErr w:type="spellStart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response</w:t>
            </w:r>
            <w:proofErr w:type="spellEnd"/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to stress</w:t>
            </w:r>
          </w:p>
        </w:tc>
        <w:tc>
          <w:tcPr>
            <w:tcW w:w="964" w:type="dxa"/>
            <w:noWrap/>
            <w:hideMark/>
          </w:tcPr>
          <w:p w:rsidR="00EE422E" w:rsidRPr="00674A12" w:rsidRDefault="00EE422E" w:rsidP="006930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  <w:r w:rsidR="00E150C9">
              <w:rPr>
                <w:rFonts w:eastAsia="Times New Roman" w:cstheme="minorHAnsi"/>
                <w:sz w:val="24"/>
                <w:szCs w:val="24"/>
                <w:lang w:eastAsia="fr-FR"/>
              </w:rPr>
              <w:t>.</w:t>
            </w:r>
            <w:r w:rsidRPr="00674A12">
              <w:rPr>
                <w:rFonts w:eastAsia="Times New Roman" w:cstheme="minorHAnsi"/>
                <w:sz w:val="24"/>
                <w:szCs w:val="24"/>
                <w:lang w:eastAsia="fr-FR"/>
              </w:rPr>
              <w:t>0224</w:t>
            </w:r>
          </w:p>
        </w:tc>
      </w:tr>
    </w:tbl>
    <w:p w:rsidR="00EE422E" w:rsidRDefault="00EE422E"/>
    <w:p w:rsidR="00EE422E" w:rsidRPr="00302904" w:rsidRDefault="00EE422E" w:rsidP="003029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904">
        <w:rPr>
          <w:rFonts w:ascii="Times New Roman" w:hAnsi="Times New Roman" w:cs="Times New Roman"/>
          <w:sz w:val="24"/>
          <w:szCs w:val="24"/>
        </w:rPr>
        <w:t xml:space="preserve">The Gen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Ontology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formal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indepe</w:t>
      </w:r>
      <w:r w:rsidR="00302904" w:rsidRPr="00302904">
        <w:rPr>
          <w:rFonts w:ascii="Times New Roman" w:hAnsi="Times New Roman" w:cs="Times New Roman"/>
          <w:sz w:val="24"/>
          <w:szCs w:val="24"/>
        </w:rPr>
        <w:t>ndent</w:t>
      </w:r>
      <w:proofErr w:type="spellEnd"/>
      <w:r w:rsidR="00302904"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2904" w:rsidRPr="00302904">
        <w:rPr>
          <w:rFonts w:ascii="Times New Roman" w:hAnsi="Times New Roman" w:cs="Times New Roman"/>
          <w:sz w:val="24"/>
          <w:szCs w:val="24"/>
        </w:rPr>
        <w:t>knowledge</w:t>
      </w:r>
      <w:proofErr w:type="spellEnd"/>
      <w:r w:rsidR="00302904"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2904" w:rsidRPr="00302904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="00302904"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2904" w:rsidRPr="003029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302904"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product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. This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he information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pars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by computers to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associat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knowledge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to gain </w:t>
      </w:r>
      <w:proofErr w:type="spellStart"/>
      <w:r w:rsidRPr="00302904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302904">
        <w:rPr>
          <w:rFonts w:ascii="Times New Roman" w:hAnsi="Times New Roman" w:cs="Times New Roman"/>
          <w:sz w:val="24"/>
          <w:szCs w:val="24"/>
        </w:rPr>
        <w:t xml:space="preserve"> insight. </w:t>
      </w:r>
    </w:p>
    <w:sectPr w:rsidR="00EE422E" w:rsidRPr="00302904" w:rsidSect="008965B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BC"/>
    <w:rsid w:val="0002665A"/>
    <w:rsid w:val="0005490E"/>
    <w:rsid w:val="001110B5"/>
    <w:rsid w:val="00302904"/>
    <w:rsid w:val="00316EB3"/>
    <w:rsid w:val="004248BE"/>
    <w:rsid w:val="0052104F"/>
    <w:rsid w:val="00587BD1"/>
    <w:rsid w:val="00607275"/>
    <w:rsid w:val="00631169"/>
    <w:rsid w:val="006A2AC3"/>
    <w:rsid w:val="00703827"/>
    <w:rsid w:val="007844F3"/>
    <w:rsid w:val="007D0CB3"/>
    <w:rsid w:val="008965BC"/>
    <w:rsid w:val="008C516B"/>
    <w:rsid w:val="00970899"/>
    <w:rsid w:val="00BA5460"/>
    <w:rsid w:val="00BD676C"/>
    <w:rsid w:val="00BE4EE1"/>
    <w:rsid w:val="00C52D97"/>
    <w:rsid w:val="00E105A1"/>
    <w:rsid w:val="00E150C9"/>
    <w:rsid w:val="00EE422E"/>
    <w:rsid w:val="00F55B0C"/>
    <w:rsid w:val="00FE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ADFBD1-5974-4C1D-95E0-D82E3BBDB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5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965BC"/>
  </w:style>
  <w:style w:type="table" w:styleId="TableauGrille1Clair-Accentuation3">
    <w:name w:val="Grid Table 1 Light Accent 3"/>
    <w:basedOn w:val="TableauNormal"/>
    <w:uiPriority w:val="46"/>
    <w:rsid w:val="00EE422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ynqvb">
    <w:name w:val="rynqvb"/>
    <w:basedOn w:val="Policepardfaut"/>
    <w:rsid w:val="00607275"/>
  </w:style>
  <w:style w:type="paragraph" w:styleId="Textedebulles">
    <w:name w:val="Balloon Text"/>
    <w:basedOn w:val="Normal"/>
    <w:link w:val="TextedebullesCar"/>
    <w:uiPriority w:val="99"/>
    <w:semiHidden/>
    <w:unhideWhenUsed/>
    <w:rsid w:val="007D0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0C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1900125" TargetMode="External"/><Relationship Id="rId13" Type="http://schemas.openxmlformats.org/officeDocument/2006/relationships/hyperlink" Target="http://amigo.geneontology.org/amigo/term/GO:0044030" TargetMode="External"/><Relationship Id="rId18" Type="http://schemas.openxmlformats.org/officeDocument/2006/relationships/hyperlink" Target="http://amigo.geneontology.org/amigo/term/GO:0061098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amigo.geneontology.org/amigo/term/GO:1902669" TargetMode="External"/><Relationship Id="rId7" Type="http://schemas.openxmlformats.org/officeDocument/2006/relationships/hyperlink" Target="http://amigo.geneontology.org/amigo/term/GO:0030213" TargetMode="External"/><Relationship Id="rId12" Type="http://schemas.openxmlformats.org/officeDocument/2006/relationships/hyperlink" Target="http://amigo.geneontology.org/amigo/term/GO:0030219" TargetMode="External"/><Relationship Id="rId17" Type="http://schemas.openxmlformats.org/officeDocument/2006/relationships/hyperlink" Target="http://amigo.geneontology.org/amigo/term/GO:0098751" TargetMode="External"/><Relationship Id="rId25" Type="http://schemas.openxmlformats.org/officeDocument/2006/relationships/hyperlink" Target="http://amigo.geneontology.org/amigo/term/GO:00032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amigo/term/GO:0042181" TargetMode="External"/><Relationship Id="rId20" Type="http://schemas.openxmlformats.org/officeDocument/2006/relationships/hyperlink" Target="http://amigo.geneontology.org/amigo/term/GO:0048842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30282" TargetMode="External"/><Relationship Id="rId11" Type="http://schemas.openxmlformats.org/officeDocument/2006/relationships/hyperlink" Target="http://amigo.geneontology.org/amigo/term/GO:0002467" TargetMode="External"/><Relationship Id="rId24" Type="http://schemas.openxmlformats.org/officeDocument/2006/relationships/hyperlink" Target="http://amigo.geneontology.org/amigo/term/GO:0016064" TargetMode="External"/><Relationship Id="rId5" Type="http://schemas.openxmlformats.org/officeDocument/2006/relationships/hyperlink" Target="http://amigo.geneontology.org/amigo/term/GO:0071236" TargetMode="External"/><Relationship Id="rId15" Type="http://schemas.openxmlformats.org/officeDocument/2006/relationships/hyperlink" Target="http://amigo.geneontology.org/amigo/term/GO:0090280" TargetMode="External"/><Relationship Id="rId23" Type="http://schemas.openxmlformats.org/officeDocument/2006/relationships/hyperlink" Target="http://amigo.geneontology.org/amigo/term/GO:0035886" TargetMode="External"/><Relationship Id="rId10" Type="http://schemas.openxmlformats.org/officeDocument/2006/relationships/hyperlink" Target="http://amigo.geneontology.org/amigo/term/GO:0045408" TargetMode="External"/><Relationship Id="rId19" Type="http://schemas.openxmlformats.org/officeDocument/2006/relationships/hyperlink" Target="http://amigo.geneontology.org/amigo/term/GO:000270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amigo.geneontology.org/amigo/term/GO:1900127" TargetMode="External"/><Relationship Id="rId14" Type="http://schemas.openxmlformats.org/officeDocument/2006/relationships/hyperlink" Target="http://amigo.geneontology.org/amigo/term/GO:0035787" TargetMode="External"/><Relationship Id="rId22" Type="http://schemas.openxmlformats.org/officeDocument/2006/relationships/hyperlink" Target="http://amigo.geneontology.org/amigo/term/GO:003585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86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5</cp:revision>
  <cp:lastPrinted>2023-06-27T06:53:00Z</cp:lastPrinted>
  <dcterms:created xsi:type="dcterms:W3CDTF">2023-07-13T15:43:00Z</dcterms:created>
  <dcterms:modified xsi:type="dcterms:W3CDTF">2023-07-26T08:44:00Z</dcterms:modified>
</cp:coreProperties>
</file>